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305B3" w14:textId="77777777" w:rsidR="006408A4" w:rsidRPr="002B6D19" w:rsidRDefault="006408A4" w:rsidP="006408A4">
      <w:pPr>
        <w:rPr>
          <w:rFonts w:ascii="Times New Roman" w:hAnsi="Times New Roman" w:cs="Times New Roman"/>
          <w:sz w:val="16"/>
          <w:szCs w:val="16"/>
        </w:rPr>
      </w:pPr>
      <w:r w:rsidRPr="002B6D19">
        <w:rPr>
          <w:rFonts w:ascii="Times New Roman" w:hAnsi="Times New Roman" w:cs="Times New Roman"/>
          <w:sz w:val="20"/>
          <w:szCs w:val="20"/>
        </w:rPr>
        <w:t xml:space="preserve">Supplementary Table 3B: </w:t>
      </w:r>
      <w:bookmarkStart w:id="0" w:name="_Hlk68266370"/>
      <w:r w:rsidRPr="002B6D19">
        <w:rPr>
          <w:rFonts w:ascii="Times New Roman" w:hAnsi="Times New Roman" w:cs="Times New Roman"/>
          <w:sz w:val="20"/>
          <w:szCs w:val="20"/>
        </w:rPr>
        <w:t>Risk of bias in non-randomised interventions assessed using the ROBINS-I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7"/>
        <w:gridCol w:w="1205"/>
        <w:gridCol w:w="1005"/>
        <w:gridCol w:w="1108"/>
        <w:gridCol w:w="1083"/>
        <w:gridCol w:w="771"/>
        <w:gridCol w:w="1152"/>
        <w:gridCol w:w="927"/>
        <w:gridCol w:w="883"/>
      </w:tblGrid>
      <w:tr w:rsidR="006408A4" w:rsidRPr="006B518B" w14:paraId="09233468" w14:textId="77777777" w:rsidTr="003E0DC1">
        <w:tc>
          <w:tcPr>
            <w:tcW w:w="1957" w:type="dxa"/>
            <w:vMerge w:val="restart"/>
            <w:tcBorders>
              <w:left w:val="nil"/>
              <w:right w:val="nil"/>
            </w:tcBorders>
            <w:vAlign w:val="center"/>
          </w:tcPr>
          <w:bookmarkEnd w:id="0"/>
          <w:p w14:paraId="32CE8510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7251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37D372E8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sk of bias item </w:t>
            </w:r>
          </w:p>
        </w:tc>
        <w:tc>
          <w:tcPr>
            <w:tcW w:w="883" w:type="dxa"/>
            <w:vMerge w:val="restart"/>
            <w:tcBorders>
              <w:left w:val="nil"/>
              <w:right w:val="nil"/>
            </w:tcBorders>
            <w:vAlign w:val="center"/>
          </w:tcPr>
          <w:p w14:paraId="45EBFBAF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  <w:proofErr w:type="gramEnd"/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OB</w:t>
            </w:r>
          </w:p>
        </w:tc>
      </w:tr>
      <w:tr w:rsidR="006408A4" w:rsidRPr="006B518B" w14:paraId="7960B2C7" w14:textId="77777777" w:rsidTr="003E0DC1">
        <w:tc>
          <w:tcPr>
            <w:tcW w:w="1957" w:type="dxa"/>
            <w:vMerge/>
            <w:tcBorders>
              <w:left w:val="nil"/>
              <w:right w:val="nil"/>
            </w:tcBorders>
            <w:vAlign w:val="center"/>
          </w:tcPr>
          <w:p w14:paraId="269E265E" w14:textId="77777777" w:rsidR="006408A4" w:rsidRPr="006B518B" w:rsidRDefault="006408A4" w:rsidP="003E0D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1C329A8D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  <w:p w14:paraId="5C5FC1C0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Confounding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vAlign w:val="center"/>
          </w:tcPr>
          <w:p w14:paraId="6098DB3C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  <w:p w14:paraId="631F69A2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Participant selection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vAlign w:val="center"/>
          </w:tcPr>
          <w:p w14:paraId="472447B7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  <w:p w14:paraId="55E0057B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Intervention</w:t>
            </w:r>
          </w:p>
          <w:p w14:paraId="0E3F1CE6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classification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vAlign w:val="center"/>
          </w:tcPr>
          <w:p w14:paraId="26445589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  <w:p w14:paraId="2692222B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Intervention deviation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vAlign w:val="center"/>
          </w:tcPr>
          <w:p w14:paraId="4F358457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  <w:p w14:paraId="5322EAB3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Missing data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vAlign w:val="center"/>
          </w:tcPr>
          <w:p w14:paraId="7D92C0D9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  <w:p w14:paraId="01FD2D49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Outcome measurement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14:paraId="68BF0516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  <w:p w14:paraId="03330659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Reporting results</w:t>
            </w:r>
          </w:p>
        </w:tc>
        <w:tc>
          <w:tcPr>
            <w:tcW w:w="883" w:type="dxa"/>
            <w:vMerge/>
            <w:tcBorders>
              <w:left w:val="nil"/>
              <w:right w:val="nil"/>
            </w:tcBorders>
            <w:vAlign w:val="center"/>
          </w:tcPr>
          <w:p w14:paraId="57873748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08A4" w:rsidRPr="006B518B" w14:paraId="127F73CD" w14:textId="77777777" w:rsidTr="003E0DC1"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</w:tcPr>
          <w:p w14:paraId="0DB7632C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20"/>
                <w:szCs w:val="20"/>
              </w:rPr>
              <w:t>Barba Moreno, 2020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645198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9B206A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376770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8800DE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95FB93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0EF59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4B04F9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0A7D8E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21A8">
              <w:rPr>
                <w:rFonts w:ascii="Times New Roman" w:hAnsi="Times New Roman" w:cs="Times New Roman"/>
                <w:b/>
                <w:sz w:val="16"/>
                <w:szCs w:val="16"/>
              </w:rPr>
              <w:t>Moderate</w:t>
            </w:r>
          </w:p>
        </w:tc>
      </w:tr>
      <w:tr w:rsidR="006408A4" w:rsidRPr="006B518B" w14:paraId="6FCF76C2" w14:textId="77777777" w:rsidTr="003E0DC1"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</w:tcPr>
          <w:p w14:paraId="3E8A3054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01BF">
              <w:rPr>
                <w:rFonts w:ascii="Times New Roman" w:hAnsi="Times New Roman" w:cs="Times New Roman"/>
                <w:sz w:val="20"/>
                <w:szCs w:val="20"/>
              </w:rPr>
              <w:t>Giraldo</w:t>
            </w:r>
            <w:proofErr w:type="spellEnd"/>
            <w:r w:rsidRPr="00D201BF">
              <w:rPr>
                <w:rFonts w:ascii="Times New Roman" w:hAnsi="Times New Roman" w:cs="Times New Roman"/>
                <w:sz w:val="20"/>
                <w:szCs w:val="20"/>
              </w:rPr>
              <w:t>, 2009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6CCA79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</w:p>
          <w:p w14:paraId="26A07A7F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881B3F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No Information provided for body composition, medication/ hormone use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8A3A2C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E66E3F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202C92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ABF88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72A883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B776D6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56FA5C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Serious</w:t>
            </w:r>
          </w:p>
        </w:tc>
      </w:tr>
      <w:tr w:rsidR="006408A4" w:rsidRPr="006B518B" w14:paraId="6A8DBC09" w14:textId="77777777" w:rsidTr="003E0DC1"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</w:tcPr>
          <w:p w14:paraId="050BDA6E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01BF">
              <w:rPr>
                <w:rFonts w:ascii="Times New Roman" w:hAnsi="Times New Roman" w:cs="Times New Roman"/>
                <w:sz w:val="20"/>
                <w:szCs w:val="20"/>
              </w:rPr>
              <w:t>Gmiat</w:t>
            </w:r>
            <w:proofErr w:type="spellEnd"/>
            <w:r w:rsidRPr="00D201BF">
              <w:rPr>
                <w:rFonts w:ascii="Times New Roman" w:hAnsi="Times New Roman" w:cs="Times New Roman"/>
                <w:sz w:val="20"/>
                <w:szCs w:val="20"/>
              </w:rPr>
              <w:t>, 2017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C75B72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0BE1B5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DEA68F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A89292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0B9D9E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AA812D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2A7FD5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76B1BF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rate</w:t>
            </w:r>
          </w:p>
        </w:tc>
      </w:tr>
      <w:tr w:rsidR="006408A4" w:rsidRPr="006B518B" w14:paraId="065D0C88" w14:textId="77777777" w:rsidTr="003E0DC1"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</w:tcPr>
          <w:p w14:paraId="5A738254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01BF">
              <w:rPr>
                <w:rFonts w:ascii="Times New Roman" w:hAnsi="Times New Roman" w:cs="Times New Roman"/>
                <w:sz w:val="20"/>
                <w:szCs w:val="20"/>
              </w:rPr>
              <w:t>Jamurtus</w:t>
            </w:r>
            <w:proofErr w:type="spellEnd"/>
            <w:r w:rsidRPr="00D201BF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5BC149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12CF29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A20FDD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47856D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D66F0E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6F385D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D21E2D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DC8EBE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rate</w:t>
            </w:r>
          </w:p>
        </w:tc>
      </w:tr>
      <w:tr w:rsidR="006408A4" w:rsidRPr="006B518B" w14:paraId="72CB380B" w14:textId="77777777" w:rsidTr="003E0DC1"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</w:tcPr>
          <w:p w14:paraId="3AB67A79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1BF">
              <w:rPr>
                <w:rFonts w:ascii="Times New Roman" w:hAnsi="Times New Roman" w:cs="Times New Roman"/>
                <w:sz w:val="20"/>
                <w:szCs w:val="20"/>
              </w:rPr>
              <w:t>Kurgan, 2020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854F39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3CFA52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5C19F8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5D1471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E5E242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25C216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93A41B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0B6FC3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rate</w:t>
            </w:r>
          </w:p>
        </w:tc>
      </w:tr>
      <w:tr w:rsidR="006408A4" w:rsidRPr="006B518B" w14:paraId="33FD0791" w14:textId="77777777" w:rsidTr="003E0DC1"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</w:tcPr>
          <w:p w14:paraId="793204A4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1BF">
              <w:rPr>
                <w:rFonts w:ascii="Times New Roman" w:hAnsi="Times New Roman" w:cs="Times New Roman"/>
                <w:sz w:val="20"/>
                <w:szCs w:val="20"/>
              </w:rPr>
              <w:t>Phillips, 2008, 2010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E8F128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783C76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B445CC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E66F2A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435FBE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BCF2C9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  <w:p w14:paraId="77BAF60A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No information provided for assay sensitivity etc</w:t>
            </w: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7DC28F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9DDB91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rate</w:t>
            </w:r>
          </w:p>
        </w:tc>
      </w:tr>
      <w:tr w:rsidR="006408A4" w:rsidRPr="006B518B" w14:paraId="47D138D7" w14:textId="77777777" w:rsidTr="003E0DC1"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</w:tcPr>
          <w:p w14:paraId="0D1820DE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01BF">
              <w:rPr>
                <w:rFonts w:ascii="Times New Roman" w:hAnsi="Times New Roman" w:cs="Times New Roman"/>
                <w:sz w:val="20"/>
                <w:szCs w:val="20"/>
              </w:rPr>
              <w:t>Riesco</w:t>
            </w:r>
            <w:proofErr w:type="spellEnd"/>
            <w:r w:rsidRPr="00D201BF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B19A4B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79318C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6E9CE7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8629FB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05306B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1F2F1E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5F7F39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A061B4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Moderate</w:t>
            </w:r>
          </w:p>
        </w:tc>
      </w:tr>
      <w:tr w:rsidR="006408A4" w:rsidRPr="006B518B" w14:paraId="366531D7" w14:textId="77777777" w:rsidTr="003E0DC1"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</w:tcPr>
          <w:p w14:paraId="407E7316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1BF">
              <w:rPr>
                <w:rFonts w:ascii="Times New Roman" w:hAnsi="Times New Roman" w:cs="Times New Roman"/>
                <w:sz w:val="20"/>
                <w:szCs w:val="20"/>
              </w:rPr>
              <w:t>Romero-Parra, 2020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11EACF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69DC8B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3E9611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0FCE49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69A4A1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DD93B9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78F4E1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5718F4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21A8">
              <w:rPr>
                <w:rFonts w:ascii="Times New Roman" w:hAnsi="Times New Roman" w:cs="Times New Roman"/>
                <w:b/>
                <w:sz w:val="16"/>
                <w:szCs w:val="16"/>
              </w:rPr>
              <w:t>Moderate</w:t>
            </w:r>
          </w:p>
        </w:tc>
      </w:tr>
      <w:tr w:rsidR="006408A4" w:rsidRPr="006B518B" w14:paraId="75FF768B" w14:textId="77777777" w:rsidTr="003E0DC1"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</w:tcPr>
          <w:p w14:paraId="6335DFD8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01BF">
              <w:rPr>
                <w:rFonts w:ascii="Times New Roman" w:hAnsi="Times New Roman" w:cs="Times New Roman"/>
                <w:sz w:val="20"/>
                <w:szCs w:val="20"/>
              </w:rPr>
              <w:t>Serviente</w:t>
            </w:r>
            <w:proofErr w:type="spellEnd"/>
            <w:r w:rsidRPr="00D201BF"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D93A09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943992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7168C3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CCC8B3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3C35EC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D6FBC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E44055" w14:textId="77777777" w:rsidR="006408A4" w:rsidRPr="00D201BF" w:rsidRDefault="006408A4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B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84F032" w14:textId="77777777" w:rsidR="006408A4" w:rsidRPr="006B518B" w:rsidRDefault="006408A4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21A8">
              <w:rPr>
                <w:rFonts w:ascii="Times New Roman" w:hAnsi="Times New Roman" w:cs="Times New Roman"/>
                <w:b/>
                <w:sz w:val="16"/>
                <w:szCs w:val="16"/>
              </w:rPr>
              <w:t>Moderate</w:t>
            </w:r>
          </w:p>
        </w:tc>
      </w:tr>
    </w:tbl>
    <w:p w14:paraId="64739E2B" w14:textId="77777777" w:rsidR="006408A4" w:rsidRDefault="006408A4" w:rsidP="006408A4">
      <w:pPr>
        <w:rPr>
          <w:rFonts w:ascii="Times New Roman" w:hAnsi="Times New Roman" w:cs="Times New Roman"/>
          <w:sz w:val="20"/>
          <w:szCs w:val="20"/>
        </w:rPr>
      </w:pPr>
    </w:p>
    <w:p w14:paraId="3F4D3505" w14:textId="77777777" w:rsidR="00FC1EFC" w:rsidRPr="006408A4" w:rsidRDefault="00FC1EFC" w:rsidP="006408A4"/>
    <w:sectPr w:rsidR="00FC1EFC" w:rsidRPr="006408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EFC"/>
    <w:rsid w:val="006408A4"/>
    <w:rsid w:val="00FC1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8E502"/>
  <w15:chartTrackingRefBased/>
  <w15:docId w15:val="{09FAF941-13E1-4F3B-AE9F-21EF2DA7B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>Cancer Council Victoria</Company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2</cp:revision>
  <dcterms:created xsi:type="dcterms:W3CDTF">2023-01-10T02:33:00Z</dcterms:created>
  <dcterms:modified xsi:type="dcterms:W3CDTF">2023-01-10T02:33:00Z</dcterms:modified>
</cp:coreProperties>
</file>